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B636D" w14:textId="0E60BDEF" w:rsidR="00CC6573" w:rsidRPr="00CA7387" w:rsidRDefault="00CA7387">
      <w:pPr>
        <w:rPr>
          <w:b/>
        </w:rPr>
      </w:pPr>
      <w:bookmarkStart w:id="0" w:name="_GoBack"/>
      <w:bookmarkEnd w:id="0"/>
      <w:r w:rsidRPr="00CA7387">
        <w:rPr>
          <w:b/>
        </w:rPr>
        <w:t>TableS4: Accession Numbers of NGS datasets:</w:t>
      </w:r>
    </w:p>
    <w:p w14:paraId="4DA3FEF4" w14:textId="77777777" w:rsidR="00CA7387" w:rsidRDefault="00CA7387"/>
    <w:tbl>
      <w:tblPr>
        <w:tblW w:w="13397" w:type="dxa"/>
        <w:tblLook w:val="04A0" w:firstRow="1" w:lastRow="0" w:firstColumn="1" w:lastColumn="0" w:noHBand="0" w:noVBand="1"/>
      </w:tblPr>
      <w:tblGrid>
        <w:gridCol w:w="3964"/>
        <w:gridCol w:w="6237"/>
        <w:gridCol w:w="3196"/>
      </w:tblGrid>
      <w:tr w:rsidR="00CA7387" w:rsidRPr="00CA7387" w14:paraId="6BF46076" w14:textId="77777777" w:rsidTr="00120451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384" w14:textId="77777777" w:rsidR="00CA7387" w:rsidRPr="00CA7387" w:rsidRDefault="00CA7387" w:rsidP="00CA7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9712" w14:textId="77777777" w:rsidR="00CA7387" w:rsidRPr="00CA7387" w:rsidRDefault="00CA7387" w:rsidP="00CA7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8F9D" w14:textId="77777777" w:rsidR="00CA7387" w:rsidRPr="00CA7387" w:rsidRDefault="00CA7387" w:rsidP="00CA73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CA7387" w:rsidRPr="00CA7387" w14:paraId="47ABF8A8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7466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2553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_ChIPSeq_repeat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CACE" w14:textId="715F96D0" w:rsidR="00CA7387" w:rsidRPr="00CA7387" w:rsidRDefault="00CC40E1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CA7387" w:rsidRPr="00CA7387" w14:paraId="0573BF6A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2B3C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6D58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_ChIPSeq_repeat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ACEC" w14:textId="09540B17" w:rsidR="00CA7387" w:rsidRPr="00CA7387" w:rsidRDefault="00CC40E1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CA7387" w:rsidRPr="00CA7387" w14:paraId="3F7B4B4A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0BB7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4CE2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K27ac_ChIPSeq_E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7F66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CA7387" w:rsidRPr="00CA7387" w14:paraId="1176F419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A8C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46CD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K27ac_ChIPSeq_EtOH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0FC0" w14:textId="77777777" w:rsidR="00CA7387" w:rsidRPr="00CA7387" w:rsidRDefault="00CA7387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B40BC2" w:rsidRPr="00CA7387" w14:paraId="6CB2B9E3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E702C" w14:textId="75ADA7D2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29559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20AF8" w14:textId="0CA569A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CTL_ChIP-Seq</w:t>
            </w:r>
            <w:proofErr w:type="spellEnd"/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B4C5" w14:textId="611BE03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izzi</w:t>
            </w:r>
            <w:proofErr w:type="spellEnd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2</w:t>
            </w:r>
          </w:p>
        </w:tc>
      </w:tr>
      <w:tr w:rsidR="00B40BC2" w:rsidRPr="00CA7387" w14:paraId="506040A2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2EE1" w14:textId="4A63778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29559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D397E" w14:textId="6B613D2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</w:t>
            </w:r>
            <w:proofErr w:type="spellEnd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α_</w:t>
            </w:r>
            <w:proofErr w:type="spellStart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-Seq</w:t>
            </w:r>
            <w:proofErr w:type="spellEnd"/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362C0" w14:textId="34E8CAE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izzi</w:t>
            </w:r>
            <w:proofErr w:type="spellEnd"/>
            <w:r w:rsidRPr="00B40BC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2</w:t>
            </w:r>
          </w:p>
        </w:tc>
      </w:tr>
      <w:tr w:rsidR="00B40BC2" w:rsidRPr="00CA7387" w14:paraId="564E3460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7C977" w14:textId="2B334E8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8AC46" w14:textId="6A598E0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Seq_E2_repeat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5F5AA" w14:textId="08AB7B3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B40BC2" w:rsidRPr="00CA7387" w14:paraId="2FC72DF1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C3ADE" w14:textId="3E1755F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1104" w14:textId="479C7EA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Seq_E2_repeat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8B367" w14:textId="671F9B1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B40BC2" w:rsidRPr="00CA7387" w14:paraId="07AED5DF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112A" w14:textId="0070947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46EE" w14:textId="6FFACAEB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Seq_EtOH_repeat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0E06" w14:textId="6B49004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B40BC2" w:rsidRPr="00CA7387" w14:paraId="6C0B5D0A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8FBF" w14:textId="6F41B80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11599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7404" w14:textId="4BC2BCE3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Seq_EtOH_repeat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B14B" w14:textId="73B9700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 W, Notani D. et al., 2013</w:t>
            </w:r>
          </w:p>
        </w:tc>
      </w:tr>
      <w:tr w:rsidR="00B40BC2" w:rsidRPr="00CA7387" w14:paraId="1996C9FA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3DD3" w14:textId="5EF4DC4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3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E6D" w14:textId="57A318E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Vehicle_rep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CF9" w14:textId="3BCBC5D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0130E545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342B" w14:textId="759F54C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3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1FE0" w14:textId="4FED531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Vehicle_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AE70" w14:textId="4E27B29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253A36DB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2EBB" w14:textId="37F76D1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3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8B49" w14:textId="4B503D7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10m_rep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3C2D" w14:textId="71D6EAD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16697DED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455A" w14:textId="5A7FA7E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3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7236" w14:textId="1E3B626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10m_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61FA" w14:textId="53E069B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562F492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939" w14:textId="2E915C2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3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AE86" w14:textId="6A15754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40m_rep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3D52" w14:textId="4BFF5C1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5082D21C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541B" w14:textId="56E37B82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4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8D50" w14:textId="3307842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40m_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197F" w14:textId="3D14CD6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1BC09D42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661F" w14:textId="0CCFE8D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4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86F4" w14:textId="3BAD5BA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160m_rep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3AB9" w14:textId="4EF6135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612B631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9C7B" w14:textId="4FF5C87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67854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FAAA" w14:textId="508A239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O-seq_E2_160m_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3FC0" w14:textId="14C319A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h N. et al., 2011</w:t>
            </w:r>
          </w:p>
        </w:tc>
      </w:tr>
      <w:tr w:rsidR="00B40BC2" w:rsidRPr="00CA7387" w14:paraId="5CE355FF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62D8" w14:textId="35C391F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82238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65B" w14:textId="049D0AD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CF-7 vehicle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seI</w:t>
            </w:r>
            <w:proofErr w:type="spellEnd"/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2B64" w14:textId="58A1917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 HH. et al., 2012</w:t>
            </w:r>
          </w:p>
        </w:tc>
      </w:tr>
      <w:tr w:rsidR="00B40BC2" w:rsidRPr="00CA7387" w14:paraId="77AD4A4C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FA18" w14:textId="2604FF2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82239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381F" w14:textId="7B4911E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CF-7 E2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seI</w:t>
            </w:r>
            <w:proofErr w:type="spellEnd"/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918" w14:textId="7CBF935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 HH. et al., 2012</w:t>
            </w:r>
          </w:p>
        </w:tc>
      </w:tr>
      <w:tr w:rsidR="00B40BC2" w:rsidRPr="00CA7387" w14:paraId="7A7E2459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48BC" w14:textId="67D8CB9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6999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2958" w14:textId="43D07AC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1_ChIPseq_Veh_Exp9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CEAA" w14:textId="022EF53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6BB5EFC7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D4E" w14:textId="5F025CC3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7000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6A9" w14:textId="37FD900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1_ChIPseq_E2_Exp9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A565" w14:textId="2A98112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3E462FCD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8833" w14:textId="78533EB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7002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DD61" w14:textId="3085DEA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A1_ChIPseq_Veh_Exp18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8558" w14:textId="450502C3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130AD4E5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931B" w14:textId="1A5017B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7002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3F29" w14:textId="5113494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xA1_ChIPseq_E2_Exp18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542" w14:textId="3A1118A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779448A7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0659" w14:textId="32C2A1DE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7002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3DCE" w14:textId="7E4C98B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_ChIPseq_siCTL_E2_Exp17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C786" w14:textId="1859126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7B1871E8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1AF1" w14:textId="60E2E92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147002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5529" w14:textId="5718E90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a_ChIPseq_siFoxA1_E2_Exp17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D5EB" w14:textId="1FEDDD1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u Z. et al., 2014</w:t>
            </w:r>
          </w:p>
        </w:tc>
      </w:tr>
      <w:tr w:rsidR="00B40BC2" w:rsidRPr="00CA7387" w14:paraId="29099CF6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D3CE" w14:textId="76657B6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SM97021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6FDD" w14:textId="5604C4B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S-Ruan_ChiaPet_MCF-7_ERalpha_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25A8" w14:textId="1B5417C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JNA63443 Production ENCODE epigenomic data</w:t>
            </w:r>
          </w:p>
        </w:tc>
      </w:tr>
      <w:tr w:rsidR="00B40BC2" w:rsidRPr="00CA7387" w14:paraId="1B48B48F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57D1" w14:textId="7F5574F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CD96" w14:textId="02C98D5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NoTreat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B343" w14:textId="6E2ACD5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2A368555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93A9" w14:textId="096D344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9FB2" w14:textId="4E91BD7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5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5FAE" w14:textId="24F3223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1BB64150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FBF" w14:textId="7827A9F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78E6" w14:textId="0B328B5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1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755" w14:textId="1AC4E9C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4275D02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DD7" w14:textId="638D3A3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F849" w14:textId="6DF34DC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2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F7C9" w14:textId="69372D0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1413FAF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5FC9" w14:textId="19E66645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6B26" w14:textId="6BB10A4E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4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756E" w14:textId="551AEFC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00221EB2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A9D4" w14:textId="500479F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15C4" w14:textId="3CCB9F25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8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BB52" w14:textId="5C82E9C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5B93A4CA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4757" w14:textId="6E80DBA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A2AE" w14:textId="08671A0B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16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DFC6" w14:textId="2E600ABE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65352EBC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CEF2" w14:textId="5EEAB934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F388" w14:textId="59737185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32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652D" w14:textId="1923AC8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4B7E65A1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D5C3" w14:textId="6399ECAE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7029" w14:textId="2C5A13AB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640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91F5" w14:textId="2D8B52EC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3A7E0D62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B49E" w14:textId="6B34EA52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246722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F726" w14:textId="03FF89A2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E2_1280_min_ERalpha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6045" w14:textId="76D931C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zida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. et al., 2017</w:t>
            </w:r>
          </w:p>
        </w:tc>
      </w:tr>
      <w:tr w:rsidR="00B40BC2" w:rsidRPr="00CA7387" w14:paraId="3385E9C3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4C09" w14:textId="10407DD9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343659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AA2B" w14:textId="54FD2BA2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CF7_0nM_R1: 3e Hi-C human 0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CF7 cell rep.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169A" w14:textId="366D727F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driguez et al., 2018</w:t>
            </w:r>
          </w:p>
        </w:tc>
      </w:tr>
      <w:tr w:rsidR="00B40BC2" w:rsidRPr="00CA7387" w14:paraId="1530F5D6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32F" w14:textId="449F5186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343659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E7A4" w14:textId="47BC3595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CF7_0nM_R2: 3e Hi-C human 0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M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CF7 cell rep.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690D" w14:textId="033CF2DC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driguez et al., 2018</w:t>
            </w:r>
          </w:p>
        </w:tc>
      </w:tr>
      <w:tr w:rsidR="00B40BC2" w:rsidRPr="00CA7387" w14:paraId="124A694C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CB9E" w14:textId="5B6806E8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343659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1AB5" w14:textId="199BBF8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SatE2_R1: 3e Hi-C human Saturated E2 MCF7 cell rep.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4EF9" w14:textId="023E6EA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driguez et al., 2018</w:t>
            </w:r>
          </w:p>
        </w:tc>
      </w:tr>
      <w:tr w:rsidR="00B40BC2" w:rsidRPr="00CA7387" w14:paraId="65635A76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CFC" w14:textId="5495E5AC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343659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681D" w14:textId="234147B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F7_SatE2_R2: 3e Hi-C human Saturated E2 MCF7 cell rep.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EED6" w14:textId="46806560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odriguez et al., 2018</w:t>
            </w:r>
          </w:p>
        </w:tc>
      </w:tr>
      <w:tr w:rsidR="00B40BC2" w:rsidRPr="00CA7387" w14:paraId="622A0049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6ACC" w14:textId="51CE2A46" w:rsidR="00120451" w:rsidRDefault="006A2D60" w:rsidP="00120451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6A2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31</w:t>
            </w:r>
          </w:p>
          <w:p w14:paraId="2F924F17" w14:textId="6F6DCB0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E040" w14:textId="5CF01CFC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</w:t>
            </w:r>
            <w:r w:rsidRPr="00CC40E1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-seq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T MCF7 E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C840" w14:textId="44D1093B" w:rsidR="00B40BC2" w:rsidRPr="00832E32" w:rsidRDefault="00832E32" w:rsidP="00CA738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7934A2B4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E3D7" w14:textId="6487BFEE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3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5120" w14:textId="25ACEA47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</w:t>
            </w:r>
            <w:r w:rsidRPr="00CC40E1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-seq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T MCF7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days stripping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DF0" w14:textId="2575CBF2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096119BD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C07C" w14:textId="61858B7F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A2D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0DE" w14:textId="33FB6D2A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</w:t>
            </w:r>
            <w:r w:rsidRPr="00CC40E1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CC40E1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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-seq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32E32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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F1</w:t>
            </w:r>
            <w:r w:rsidR="00832E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PS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CF7 E2 rep1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6D2D" w14:textId="19D05F20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06D07465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1896" w14:textId="2A0AB8B9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23C9" w14:textId="6A8C549B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</w:t>
            </w:r>
            <w:r w:rsidRPr="00CC40E1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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P-seq</w:t>
            </w:r>
            <w:proofErr w:type="spellEnd"/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832E32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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FF1</w:t>
            </w:r>
            <w:r w:rsidR="00832E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PS</w:t>
            </w: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CF7 E2 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A213" w14:textId="091CA1EB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75C63CE3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F0BB" w14:textId="20C2E3F1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E596" w14:textId="7602022D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C_MCF7_ICI</w:t>
            </w:r>
            <w:r w:rsidR="00B40BC2"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1 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96A" w14:textId="0063F01F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1E584584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84F" w14:textId="3C896BBE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34AE" w14:textId="4BB014E0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C_MCF7_ICI</w:t>
            </w:r>
            <w:r w:rsidR="00B40BC2"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B2DB" w14:textId="2AE863EE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635BB6B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9725" w14:textId="06FC6185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8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3724" w14:textId="4527A0ED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C_MCF7_E2 rep1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2B9B" w14:textId="4A4D1BB1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  <w:tr w:rsidR="00B40BC2" w:rsidRPr="00CA7387" w14:paraId="692E3C6E" w14:textId="77777777" w:rsidTr="00120451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8445" w14:textId="53F7660F" w:rsidR="00B40BC2" w:rsidRPr="00CA7387" w:rsidRDefault="006A2D60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SM404432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1E77" w14:textId="57390301" w:rsidR="00B40BC2" w:rsidRPr="00CA7387" w:rsidRDefault="00B40BC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73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C_MCF7_E2 rep2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7512" w14:textId="39C00240" w:rsidR="00B40BC2" w:rsidRPr="00CA7387" w:rsidRDefault="00832E32" w:rsidP="00CA7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32E32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SE136302</w:t>
            </w:r>
            <w:r w:rsidR="001204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This study)</w:t>
            </w:r>
          </w:p>
        </w:tc>
      </w:tr>
    </w:tbl>
    <w:p w14:paraId="5BFF14EB" w14:textId="77777777" w:rsidR="00CA7387" w:rsidRDefault="00CA7387"/>
    <w:sectPr w:rsidR="00CA7387" w:rsidSect="00CA73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387"/>
    <w:rsid w:val="00120451"/>
    <w:rsid w:val="003C70E1"/>
    <w:rsid w:val="005645F7"/>
    <w:rsid w:val="006A2D60"/>
    <w:rsid w:val="007F6E52"/>
    <w:rsid w:val="00832E32"/>
    <w:rsid w:val="008D5788"/>
    <w:rsid w:val="00A819B6"/>
    <w:rsid w:val="00B40BC2"/>
    <w:rsid w:val="00CA7387"/>
    <w:rsid w:val="00CC40E1"/>
    <w:rsid w:val="00D542DA"/>
    <w:rsid w:val="00DC1369"/>
    <w:rsid w:val="00E85DCB"/>
    <w:rsid w:val="00EB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F7F1E"/>
  <w15:chartTrackingRefBased/>
  <w15:docId w15:val="{CC095CE6-4C68-D74D-A20D-302BE2245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3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87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A2D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674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40561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8906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12" w:space="5" w:color="1010FF"/>
                    <w:bottom w:val="none" w:sz="0" w:space="0" w:color="auto"/>
                    <w:right w:val="none" w:sz="0" w:space="0" w:color="auto"/>
                  </w:divBdr>
                  <w:divsChild>
                    <w:div w:id="186674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87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75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3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64367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1619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869523">
                  <w:blockQuote w:val="1"/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12" w:space="5" w:color="1010FF"/>
                    <w:bottom w:val="none" w:sz="0" w:space="0" w:color="auto"/>
                    <w:right w:val="none" w:sz="0" w:space="0" w:color="auto"/>
                  </w:divBdr>
                  <w:divsChild>
                    <w:div w:id="128418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09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34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ple Notani</dc:creator>
  <cp:keywords/>
  <dc:description/>
  <cp:lastModifiedBy>DIMPLE NOTANI</cp:lastModifiedBy>
  <cp:revision>2</cp:revision>
  <cp:lastPrinted>2019-02-03T14:07:00Z</cp:lastPrinted>
  <dcterms:created xsi:type="dcterms:W3CDTF">2019-12-04T11:45:00Z</dcterms:created>
  <dcterms:modified xsi:type="dcterms:W3CDTF">2019-12-04T11:45:00Z</dcterms:modified>
</cp:coreProperties>
</file>